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0302" w:rsidRDefault="00397497" w:rsidP="00CC0302">
      <w:pPr>
        <w:suppressLineNumbers/>
        <w:spacing w:line="480" w:lineRule="auto"/>
      </w:pPr>
      <w:proofErr w:type="gramStart"/>
      <w:r>
        <w:t xml:space="preserve">S4 </w:t>
      </w:r>
      <w:r w:rsidR="00CC0302">
        <w:t>Table.</w:t>
      </w:r>
      <w:proofErr w:type="gramEnd"/>
      <w:r w:rsidR="00CC0302">
        <w:t xml:space="preserve"> Selected forelimb measurements (in mm). </w:t>
      </w:r>
    </w:p>
    <w:tbl>
      <w:tblPr>
        <w:tblStyle w:val="TableGrid"/>
        <w:tblW w:w="0" w:type="auto"/>
        <w:tblLook w:val="04A0"/>
      </w:tblPr>
      <w:tblGrid>
        <w:gridCol w:w="4815"/>
        <w:gridCol w:w="709"/>
      </w:tblGrid>
      <w:tr w:rsidR="00CC0302" w:rsidTr="00CC0302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b/>
              </w:rPr>
            </w:pPr>
            <w:proofErr w:type="spellStart"/>
            <w:r>
              <w:rPr>
                <w:b/>
              </w:rPr>
              <w:t>Humerus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302" w:rsidRDefault="00CC0302">
            <w:pPr>
              <w:suppressLineNumbers/>
            </w:pPr>
          </w:p>
        </w:tc>
      </w:tr>
      <w:tr w:rsidR="00CC0302" w:rsidTr="00CC0302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</w:pPr>
            <w:r>
              <w:t>Maximum proximodistal lengt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</w:pPr>
            <w:r>
              <w:t>87</w:t>
            </w:r>
          </w:p>
        </w:tc>
      </w:tr>
      <w:tr w:rsidR="00CC0302" w:rsidTr="00CC0302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</w:pPr>
            <w:r>
              <w:t>Maximum anteroposterior width – proximal en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</w:pPr>
            <w:r>
              <w:t>65</w:t>
            </w:r>
          </w:p>
        </w:tc>
      </w:tr>
      <w:tr w:rsidR="00CC0302" w:rsidTr="00CC0302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</w:pPr>
            <w:r>
              <w:t>Maximum anteroposterior width – distal en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</w:pPr>
            <w:r>
              <w:t>60</w:t>
            </w:r>
          </w:p>
        </w:tc>
      </w:tr>
      <w:tr w:rsidR="00CC0302" w:rsidTr="00CC0302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</w:pPr>
            <w:r>
              <w:t>Minim anteroposterior width – mid shaf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</w:pPr>
            <w:r>
              <w:t>45</w:t>
            </w:r>
          </w:p>
        </w:tc>
      </w:tr>
      <w:tr w:rsidR="00CC0302" w:rsidTr="00CC0302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</w:pPr>
            <w:r>
              <w:t>Length of radial fac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</w:pPr>
            <w:r>
              <w:t>30</w:t>
            </w:r>
          </w:p>
        </w:tc>
      </w:tr>
      <w:tr w:rsidR="00CC0302" w:rsidTr="00CC0302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</w:pPr>
            <w:r>
              <w:t>Length of ulna fac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</w:pPr>
            <w:r>
              <w:t>28</w:t>
            </w:r>
          </w:p>
        </w:tc>
      </w:tr>
      <w:tr w:rsidR="00CC0302" w:rsidTr="00CC0302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b/>
              </w:rPr>
            </w:pPr>
            <w:r>
              <w:rPr>
                <w:b/>
              </w:rPr>
              <w:t xml:space="preserve">Radiu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302" w:rsidRDefault="00CC0302">
            <w:pPr>
              <w:suppressLineNumbers/>
            </w:pPr>
          </w:p>
        </w:tc>
      </w:tr>
      <w:tr w:rsidR="00CC0302" w:rsidTr="00CC0302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</w:pPr>
            <w:r>
              <w:t>Maximum proximodistal lengt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</w:pPr>
            <w:r>
              <w:t>25</w:t>
            </w:r>
          </w:p>
        </w:tc>
      </w:tr>
      <w:tr w:rsidR="00CC0302" w:rsidTr="00CC0302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</w:pPr>
            <w:r>
              <w:t>Maximum anteroposterior widt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</w:pPr>
            <w:r>
              <w:t>31</w:t>
            </w:r>
          </w:p>
        </w:tc>
      </w:tr>
      <w:tr w:rsidR="00CC0302" w:rsidTr="00CC0302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</w:pPr>
            <w:r>
              <w:t xml:space="preserve">Dorsoventral thickness – proximal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</w:pPr>
            <w:r>
              <w:t>24</w:t>
            </w:r>
          </w:p>
        </w:tc>
      </w:tr>
      <w:tr w:rsidR="00CC0302" w:rsidTr="00CC0302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b/>
              </w:rPr>
            </w:pPr>
            <w:r>
              <w:rPr>
                <w:b/>
              </w:rPr>
              <w:t xml:space="preserve">Ulna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302" w:rsidRDefault="00CC0302">
            <w:pPr>
              <w:suppressLineNumbers/>
            </w:pPr>
          </w:p>
        </w:tc>
      </w:tr>
      <w:tr w:rsidR="00CC0302" w:rsidTr="00CC0302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</w:pPr>
            <w:r>
              <w:t xml:space="preserve">Maximum proximodistal length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</w:pPr>
            <w:r>
              <w:t>26</w:t>
            </w:r>
          </w:p>
        </w:tc>
      </w:tr>
      <w:tr w:rsidR="00CC0302" w:rsidTr="00CC0302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</w:pPr>
            <w:r>
              <w:t>Maximum anteroposterior widt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</w:pPr>
            <w:r>
              <w:t>34</w:t>
            </w:r>
          </w:p>
        </w:tc>
      </w:tr>
      <w:tr w:rsidR="00CC0302" w:rsidTr="00CC0302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</w:pPr>
            <w:r>
              <w:t xml:space="preserve">Dorsoventral thickness – proximal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</w:pPr>
            <w:r>
              <w:t>32</w:t>
            </w:r>
          </w:p>
        </w:tc>
      </w:tr>
    </w:tbl>
    <w:p w:rsidR="00CC0302" w:rsidRDefault="00CC0302"/>
    <w:sectPr w:rsidR="00CC0302" w:rsidSect="00261A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CC0302"/>
    <w:rsid w:val="00261ACC"/>
    <w:rsid w:val="00397497"/>
    <w:rsid w:val="00824C30"/>
    <w:rsid w:val="00A25153"/>
    <w:rsid w:val="00A43C79"/>
    <w:rsid w:val="00B13276"/>
    <w:rsid w:val="00CC03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A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0302"/>
    <w:pPr>
      <w:spacing w:after="0" w:line="240" w:lineRule="auto"/>
    </w:pPr>
    <w:rPr>
      <w:rFonts w:ascii="Calibri" w:eastAsia="Calibri" w:hAnsi="Calibri" w:cs="Calibri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86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9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, Megan</dc:creator>
  <cp:keywords/>
  <dc:description/>
  <cp:lastModifiedBy>Editor</cp:lastModifiedBy>
  <cp:revision>4</cp:revision>
  <dcterms:created xsi:type="dcterms:W3CDTF">2020-08-24T22:20:00Z</dcterms:created>
  <dcterms:modified xsi:type="dcterms:W3CDTF">2020-11-17T15:35:00Z</dcterms:modified>
</cp:coreProperties>
</file>